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ppendix 2. List of characters and their coding. Abbreviations, thelycum: S6 – sternite of the sixth thoracic segment; AS7 and PS7 – anterior and posterior parts of sternite of the seventh thoracic segment; S8 – sternite of the eight thoracic segment. Petasma: PI − pars interna; LA − lobus accessourius; PM − pars media, PE − pars externa.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7631"/>
        <w:gridCol w:w="791"/>
      </w:tblGrid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haracter No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haracter stat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te No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HELICUM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licum and adjacent coxae bearing setae onl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licum and adjacent coxae bearing groups of specialized stout spines in addition to seta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posterior subtriangular/trapezoid prominenc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posterior subtriangular/trapezoid prominenc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posterior W-shaped prominenc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posterior W-shaped prominenc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6, medial group of setae: absent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medial group of seta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posteriorly directed scutum in anterior part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posteriorly directed scutum in anterior part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large posteriorly extended scutum in posterior part (overlapping AS7 and PS7)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large posteriorly extended scutum in posterior part (overlapping AS7 and PS7)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beak-like posterior prominence directed posteriorly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beak-like posterior prominence directed posteriorly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small flat posteriorly directed scutum in posterior part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small flat posteriorly directed scutum in posterior part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anteriorly directed scutum in posterior part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6, anteriorly directed scutum in posterior part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ak-like structures on S6 and AS7 forming a forceps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ak-like structures on S6 and AS7 forming a forceps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ernite 7: undivid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ernite 7: divided into two shield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ernite 7 as simple oval plat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ernite 7 as simple oval plat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: with prominent relie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: without prominent relie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: chitiniz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: not chitiniz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plain and chitinized: with prominent relief or unchitiniz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plain and chitinized: plain and chitiniz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: polygona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: as plain stri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plain subrectangular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plain subrectangular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trapezoid, with posterior incision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trapezoid, with posterior incision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anterior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tir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anteriorly bilob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bat-like, lateral edges not reaching coxa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bat-like, lateral edges not reaching coxa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W-like, lateral edges reaching coxa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W-like, lateral edges reaching coxa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entir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 as two separate lateral ear-like structure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anderiorly directed notched elevation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anderiorly directed notched elevation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medial depression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medial depression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a pair of lateral protuberances at the base of coxae of third pereopod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a pair of lateral protuberances at the base of coxae of third pereopod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a pair of lateral locks overlapping scutu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7, a pair of lateral locks overlapping scutu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with prominent relie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plain, without prominent relie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polygona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an unchitinized narrow stri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subtriangular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subtriangular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anterior part extended and overlapping medial depression of AS7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anterior part extended and overlapping medial depression of AS7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trapezoid with anterior incision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trapezoid with anterior incision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long chitinized strip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long chitinized strip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nearly straight chitinized strip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nearly straight chitinized strip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W-shaped strip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 as W-shaped strip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: not laterally produced beyond coxa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: laterally produced beyond coxa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beak-like anterior elevation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beak-like anterior elevation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two groups of sublateral seta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two groups of sublateral seta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S7, two groups of lateral setae in addition to two groups of sublateral setae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S7, two groups of lateral setae in addition to two groups of sublateral setae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: anteriorly unarm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: anteriorly armed with a row of strong spine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scutu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7, scutu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: chitiniz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: not chitiniz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medial keel in anterior part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medial keel in anterior part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median groove in posterior part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median groove in posterior part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two anterolateral setose extentions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two anterolateral setose extensions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long unarmed scutu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long unarmed scutu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short unarmed scutu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short unarmed scutu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long anteriorly spinose scutu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long anteriorly spinose scutu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short anteriorly spinose scutu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short anteriorly spinose scutu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dish-like chitinized structure above sternit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8, dish-like chitinized structure above sternit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TASMA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, grasping distal structur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, grasping distal structur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: rigid, erect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: soft, folde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, apical apron-like structur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, apical apron-like structur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, apron-like apical structure: inconspicuous or smal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A, apron-like apical structure: greatly extended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lamina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club-like, directed nearly orthogonal to main lamin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rigi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sof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not overlapping PI in lateral directio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: laterally expanded, overlapping PI in lateral directio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short rounded lobe not reaching end of PI and P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short rounded lobe not reaching end of PI and P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small anteriorly directed barb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small anteriorly directed barb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a wide and long lobe nearly reaching end of PI and PE and directed to PI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a wide and long lobe nearly reaching end of PI and PE and directed to PI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pically cleft into larger interior and smaller exterior lobules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pically cleft into larger interior and smaller exterior lobules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pically cleft into smaller interior and larger exterior lobules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pically cleft into smaller interior and larger exterior lobules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two widely separated lobes, not connected at bas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s two widely separated lobes, not connected at bas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pically bifid, with lobules directed to each other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 apically bifid, with lobules directed to each other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 deeply cleft (incision between lobules as deep as incision between PE and PM)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 deeply cleft (incision between lobules as deep as incision between PE and PM)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distal notch dividing apex into subequal branches directed slightly inward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distal notch dividing apex into subequal branches directed slightly inward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pointed lobul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pointed lobul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pointed hook-like lobul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pointed hook-like lobul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scoop-like lobul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scoop-like lobul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rounded apical notch as ward of key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rounded apical notch as ward of key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narrow, with pointed apex bent inward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narrow, with pointed apex bent inward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: smoot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: serrat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rounded lobule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, additional small rounded lobule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LSO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pair of strong terminal spines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pair of strong terminal spines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ditional strong dorsolateral spines: ab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ditional strong dorsolateral spines: pres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1">
    <w:name w:val="Стиль1 Знак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Стиль1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3:27:00Z</dcterms:created>
  <dc:creator>usr</dc:creator>
  <dc:description/>
  <cp:keywords/>
  <dc:language>en-US</dc:language>
  <cp:lastModifiedBy>user</cp:lastModifiedBy>
  <dcterms:modified xsi:type="dcterms:W3CDTF">2017-09-01T10:03:00Z</dcterms:modified>
  <cp:revision>3</cp:revision>
  <dc:subject/>
  <dc:title>Character No</dc:title>
</cp:coreProperties>
</file>